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2561E" w14:textId="5C240EB4" w:rsidR="00D9216C" w:rsidRDefault="00F56298" w:rsidP="00E24772">
      <w:pPr>
        <w:pStyle w:val="Heading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14:paraId="5AAE7BE9" w14:textId="77777777" w:rsidR="00FA134F" w:rsidRPr="00FA134F" w:rsidRDefault="00FA134F" w:rsidP="00FA134F"/>
    <w:p w14:paraId="72D490A1" w14:textId="77777777" w:rsidR="00FA134F" w:rsidRPr="00F56298" w:rsidRDefault="00FA134F" w:rsidP="00F56298">
      <w:pPr>
        <w:pStyle w:val="ListParagraph"/>
        <w:numPr>
          <w:ilvl w:val="0"/>
          <w:numId w:val="5"/>
        </w:numPr>
        <w:spacing w:after="0" w:line="240" w:lineRule="atLeast"/>
        <w:jc w:val="both"/>
        <w:rPr>
          <w:rFonts w:ascii="Times New Roman" w:eastAsia="Times New Roman" w:hAnsi="Times New Roman" w:cs="Times New Roman"/>
          <w:b/>
        </w:rPr>
      </w:pPr>
      <w:r w:rsidRPr="00F56298">
        <w:rPr>
          <w:rFonts w:ascii="Times New Roman" w:eastAsia="Times New Roman" w:hAnsi="Times New Roman" w:cs="Times New Roman"/>
          <w:b/>
        </w:rPr>
        <w:t>List of Studies Included in the Meta-analyses</w:t>
      </w:r>
    </w:p>
    <w:p w14:paraId="5FBD5B69" w14:textId="77777777" w:rsidR="00FA134F" w:rsidRPr="00FA134F" w:rsidRDefault="00FA134F" w:rsidP="00FA134F">
      <w:pPr>
        <w:spacing w:line="240" w:lineRule="atLeast"/>
        <w:jc w:val="both"/>
        <w:rPr>
          <w:rFonts w:ascii="Times New Roman" w:eastAsia="Times New Roman" w:hAnsi="Times New Roman" w:cs="Times New Roman"/>
          <w:u w:val="single"/>
        </w:rPr>
      </w:pPr>
    </w:p>
    <w:p w14:paraId="7E68ACC6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  <w:r w:rsidRPr="00FA134F">
        <w:rPr>
          <w:rFonts w:ascii="Times New Roman" w:eastAsia="Times New Roman" w:hAnsi="Times New Roman" w:cs="Times New Roman"/>
          <w:u w:val="single"/>
        </w:rPr>
        <w:t>Think/No-Think Task</w:t>
      </w:r>
    </w:p>
    <w:p w14:paraId="10B91BC6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</w:p>
    <w:tbl>
      <w:tblPr>
        <w:tblW w:w="13965" w:type="dxa"/>
        <w:tblInd w:w="93" w:type="dxa"/>
        <w:tblLook w:val="04A0" w:firstRow="1" w:lastRow="0" w:firstColumn="1" w:lastColumn="0" w:noHBand="0" w:noVBand="1"/>
      </w:tblPr>
      <w:tblGrid>
        <w:gridCol w:w="1950"/>
        <w:gridCol w:w="956"/>
        <w:gridCol w:w="546"/>
        <w:gridCol w:w="5675"/>
        <w:gridCol w:w="2929"/>
        <w:gridCol w:w="1909"/>
      </w:tblGrid>
      <w:tr w:rsidR="005752D1" w:rsidRPr="005752D1" w14:paraId="7F35B442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032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3BC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76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7EE5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00F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processing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A7B" w14:textId="139AB6E1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oth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m)</w:t>
            </w:r>
          </w:p>
        </w:tc>
      </w:tr>
      <w:tr w:rsidR="005752D1" w:rsidRPr="005752D1" w14:paraId="2FEC546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78A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Anders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23DF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FA94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E12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4E6" w14:textId="3DA24D1D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236A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752D1" w:rsidRPr="005752D1" w14:paraId="06B6DB90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46B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eno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DE8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098" w14:textId="438031B8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60A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Neuron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9FD" w14:textId="1A844665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5E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0383DD43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477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eno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911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0DE" w14:textId="2D60ECD9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742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Neuron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B2C" w14:textId="5F8D5E3E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BE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3F379848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14D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eno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F7E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CAB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8212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DFD" w14:textId="4D654A49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766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2BDF54CB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CCC9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utl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191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9348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66B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Cognitive, Affective, &amp;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AFA" w14:textId="41DFC396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D612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752D1" w:rsidRPr="005752D1" w14:paraId="563AFA9E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AEF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Depu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ED6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03AE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F2D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0CC" w14:textId="58CD6A65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144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752D1" w:rsidRPr="005752D1" w14:paraId="03EA447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317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Depu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FE37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B0D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7C0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erebral Cortex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2CE" w14:textId="165CE99E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934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752D1" w:rsidRPr="005752D1" w14:paraId="1D29283E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CE1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Fawcet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C0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In pre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F7B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F0C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67E" w14:textId="16E52F64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8A1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5C15D58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A0D3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Gagnep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15F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7BB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230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Proceedings of the National Academy of Sciences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2CD" w14:textId="5EDBEEAC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9384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752D1" w:rsidRPr="005752D1" w14:paraId="0F1383A9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DE0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Gagnep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60C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4DF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908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8EE" w14:textId="1EF1E394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A6D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752D1" w:rsidRPr="005752D1" w14:paraId="2BE87373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660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Lev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29E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C6E6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4AD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9DC" w14:textId="0A198B22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BDE2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752D1" w:rsidRPr="005752D1" w14:paraId="278A582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CF48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Lev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217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In pre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A65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699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E03" w14:textId="0E3D9026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5EE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1649879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C22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Li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BA6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B1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3A38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Nature Communications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94B" w14:textId="3F8F6421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FDE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752D1" w:rsidRPr="005752D1" w14:paraId="714985C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B28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Paz-Alons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773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047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40B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214" w14:textId="4F4FE411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B910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752D1" w:rsidRPr="005752D1" w14:paraId="4FE23A6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3EBA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Sacch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807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992A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D6E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Cognitive, Affective, &amp;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 Neuroscienc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C164" w14:textId="1949F56D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ealig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D74B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5752D1" w:rsidRPr="005752D1" w14:paraId="51BF0DAD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594F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Schmitz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803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2C89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E9F" w14:textId="77777777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Nature Communications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DFC" w14:textId="02EFD6FD" w:rsidR="005752D1" w:rsidRPr="005752D1" w:rsidRDefault="005752D1" w:rsidP="00575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1D8A" w14:textId="77777777" w:rsidR="005752D1" w:rsidRPr="005752D1" w:rsidRDefault="005752D1" w:rsidP="00575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2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5D3F6F86" w14:textId="77777777" w:rsidR="009B3A73" w:rsidRDefault="009B3A73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</w:p>
    <w:p w14:paraId="672399A6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  <w:r w:rsidRPr="00FA134F">
        <w:rPr>
          <w:rFonts w:ascii="Times New Roman" w:eastAsia="Times New Roman" w:hAnsi="Times New Roman" w:cs="Times New Roman"/>
          <w:u w:val="single"/>
        </w:rPr>
        <w:t>Stop-Signal Task</w:t>
      </w:r>
    </w:p>
    <w:p w14:paraId="5BCA73C8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</w:p>
    <w:tbl>
      <w:tblPr>
        <w:tblW w:w="13928" w:type="dxa"/>
        <w:tblInd w:w="93" w:type="dxa"/>
        <w:tblLook w:val="04A0" w:firstRow="1" w:lastRow="0" w:firstColumn="1" w:lastColumn="0" w:noHBand="0" w:noVBand="1"/>
      </w:tblPr>
      <w:tblGrid>
        <w:gridCol w:w="1950"/>
        <w:gridCol w:w="958"/>
        <w:gridCol w:w="544"/>
        <w:gridCol w:w="5675"/>
        <w:gridCol w:w="2892"/>
        <w:gridCol w:w="1909"/>
      </w:tblGrid>
      <w:tr w:rsidR="00CA4CCC" w:rsidRPr="00CA4CCC" w14:paraId="639905A0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BA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5D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3B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254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94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processing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979" w14:textId="02A5B983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oth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m)</w:t>
            </w:r>
          </w:p>
        </w:tc>
      </w:tr>
      <w:tr w:rsidR="00CA4CCC" w:rsidRPr="00CA4CCC" w14:paraId="408159F1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AFE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68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1D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57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D71" w14:textId="0F6C0A42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34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65AD07B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06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Ar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31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C7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15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12AE" w14:textId="259BFEA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4C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660CE09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11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erkm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BF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FD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BE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94C8" w14:textId="4AF51CF8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167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2F4C880B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90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oeck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64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04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6F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E02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80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6719CD39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E85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oehl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ED8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72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43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1F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27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09A47E12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66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A9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F7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2A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rain Researc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081" w14:textId="1B3D88E6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4A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6A1511D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A4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E8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A73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E3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Los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 On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212" w14:textId="44DFE4DA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D0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6BB4E65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70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0B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C5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68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65E" w14:textId="39C3A54D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12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6A8D105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19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hamberlai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B7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02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53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iological Psychiatr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A7E" w14:textId="77588A8B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6C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53657D56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E2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hevri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33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4C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BD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B84" w14:textId="1AC7EC10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61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68600C1C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C3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hikazo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65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5AC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75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C0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CA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00271C86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5A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he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53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B65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08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Frontiers in Human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B4D" w14:textId="02B7D524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4D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37FDF84D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C8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ngd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5B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A6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E4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sychiatry Research: Neuroimag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FB0" w14:textId="684BD232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A7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4BEDAAA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21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umin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89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2B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11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olecular Psychiatr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3F1" w14:textId="03AAFFAD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FA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A4CCC" w:rsidRPr="00CA4CCC" w14:paraId="41C1C3D8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4B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De Wi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77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27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F94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American Journal of Psychiatr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164" w14:textId="12DFAA6A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1D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7F860674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75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Depu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91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C7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AA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erebral Cortex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A15" w14:textId="38D4B1A5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12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548503D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FE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Ghahreman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6D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31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616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B7F" w14:textId="2F08B2EB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A6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0BB2C372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CC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endrick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EA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185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4A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Los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 On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31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26A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A4CCC" w:rsidRPr="00CA4CCC" w14:paraId="64C2F003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4F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endrick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36B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B7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8D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ehaviour and Psycholog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8E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30B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298F8D0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5E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gh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D1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75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FC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ehavioural Brain Researc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4F4" w14:textId="093111CC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4D0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081FD5F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E9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ahfar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80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C0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9D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6B2" w14:textId="056C1ED5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0B5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4CCC" w:rsidRPr="00CA4CCC" w14:paraId="62A1A8BB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1CC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Lenartowicz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30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AD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390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68E" w14:textId="10F1AAF3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B3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7C76E6FD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94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Leu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4EC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A8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5CF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92D" w14:textId="5350AF24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2B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4E00F6F5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E2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arco-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allare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7B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5D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C7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982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EF7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AA426ED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47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cN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C7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24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50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psychologia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DB8" w14:textId="2DA9B4E5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CF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2D682633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165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ontojo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D1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BC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CE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erebral Cortex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35E" w14:textId="6B2DDDA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D2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68A1A149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E3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assarott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09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FF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E8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psychologia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81AA" w14:textId="599D514B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8B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4CCC" w:rsidRPr="00CA4CCC" w14:paraId="3F5A5ED0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63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amauta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C7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667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88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rain Research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7D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4A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086961F4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AB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ubi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FA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9E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5C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C366" w14:textId="041CF6D1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40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CA4CCC" w:rsidRPr="00CA4CCC" w14:paraId="3F62213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F3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agasp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54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6D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74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39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83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C3D11FB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FE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he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67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7D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35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Frontiers in Human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9A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A09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1E35E9BF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28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ebasti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E7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DC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BA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sychiatry Research: Neuroimag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E38" w14:textId="6CAB8F7C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C6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45079012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97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ebasti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83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21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4F2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biology of Agein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FDF" w14:textId="40D1783B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35A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7E643F87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4E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ebasti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82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99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8B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08D4" w14:textId="3A14ADB5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C0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4741AD54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08F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har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D5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64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B2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roceedings of the National Academy of Scienc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C9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72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50EA779A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3C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Tabu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87C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D32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E9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F4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64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198258D2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2B2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Van der Me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48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43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60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59C" w14:textId="48490B60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01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A4CCC" w:rsidRPr="00CA4CCC" w14:paraId="5149BBF8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5E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Xu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89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F4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DF9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erebral Cortex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4E2" w14:textId="6204C1E9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  <w:r w:rsidRPr="005752D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5752D1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AAB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A4CCC" w:rsidRPr="00CA4CCC" w14:paraId="612ED97D" w14:textId="77777777" w:rsidTr="008A0D0B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73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Zhe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0A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69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D2A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F41" w14:textId="6B8FE17B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AD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0C403ED0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</w:rPr>
      </w:pPr>
    </w:p>
    <w:p w14:paraId="17B67513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u w:val="single"/>
        </w:rPr>
      </w:pPr>
      <w:r w:rsidRPr="00FA134F">
        <w:rPr>
          <w:rFonts w:ascii="Times New Roman" w:eastAsia="Times New Roman" w:hAnsi="Times New Roman" w:cs="Times New Roman"/>
          <w:u w:val="single"/>
        </w:rPr>
        <w:t>Go/No-Go Task</w:t>
      </w:r>
    </w:p>
    <w:p w14:paraId="4DB626A1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13930" w:type="dxa"/>
        <w:tblInd w:w="93" w:type="dxa"/>
        <w:tblLook w:val="04A0" w:firstRow="1" w:lastRow="0" w:firstColumn="1" w:lastColumn="0" w:noHBand="0" w:noVBand="1"/>
      </w:tblPr>
      <w:tblGrid>
        <w:gridCol w:w="1952"/>
        <w:gridCol w:w="958"/>
        <w:gridCol w:w="546"/>
        <w:gridCol w:w="5672"/>
        <w:gridCol w:w="2891"/>
        <w:gridCol w:w="1911"/>
      </w:tblGrid>
      <w:tr w:rsidR="00CA4CCC" w:rsidRPr="00CA4CCC" w14:paraId="23287C79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A3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85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F8F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8C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E5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processin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0FA" w14:textId="1FF5B5EB" w:rsidR="00563A98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othing</w:t>
            </w:r>
            <w:r w:rsidR="00563A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m)</w:t>
            </w:r>
          </w:p>
        </w:tc>
      </w:tr>
      <w:tr w:rsidR="00CA4CCC" w:rsidRPr="00CA4CCC" w14:paraId="0CC92049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387" w14:textId="02555DA2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Altshul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D6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4F7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207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iological Psychiatr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1A7" w14:textId="19E6103F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E3A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012E546E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4040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Asah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5C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848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D7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European Archives of Psychiatry and Clinical Neuroscience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5A6F" w14:textId="3209B7B9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 w:rsidR="00563A98"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AC2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256476A9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C2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rav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DE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0BE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A55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erebral Cortex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B9D" w14:textId="5B6EDFC4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8CB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A4CCC" w:rsidRPr="00CA4CCC" w14:paraId="0B24623F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CB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Falcon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31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17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13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Psychiatry &amp; Neurosc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781" w14:textId="450C7257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CA0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A97E546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1A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Fassben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D7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B7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90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gnitive Brain Resear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EC4" w14:textId="2140F352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8E5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A4CCC" w:rsidRPr="00CA4CCC" w14:paraId="489136CA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07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Garav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E3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76D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7D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roceedings of the National Academy of Science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3A7" w14:textId="53C348D6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AB1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CA4CCC" w:rsidRPr="00CA4CCC" w14:paraId="76DB796D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FF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Garav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50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C4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86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B7C" w14:textId="05CE0E7D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563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CA4CCC" w:rsidRPr="00CA4CCC" w14:paraId="1616FC84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FD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Garav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F1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1CA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5E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778" w14:textId="4D0E9598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FB0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CA4CCC" w:rsidRPr="00CA4CCC" w14:paraId="123EDC96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4C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est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D2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E1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9A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2F98" w14:textId="438DCD4C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81F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A4CCC" w:rsidRPr="00CA4CCC" w14:paraId="3ADDBBF9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29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or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AD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6A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06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psycholog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714" w14:textId="3DD0FAFC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8F2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8CBB5DB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40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aladji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35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13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2BE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chizophrenia Resear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5EB" w14:textId="595BA4A6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4EA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A4CCC" w:rsidRPr="00CA4CCC" w14:paraId="675674AC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C05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aladji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75F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596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87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D04" w14:textId="42980301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392F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A4CCC" w:rsidRPr="00CA4CCC" w14:paraId="431B4CD2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7F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aladjia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93F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86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E5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Psychiatry Research: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624" w14:textId="1D8735C1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356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A4CCC" w:rsidRPr="00CA4CCC" w14:paraId="192506A3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F1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el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3A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DC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17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European Journal of Neurosc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579" w14:textId="2338D4EF" w:rsidR="00CA4CCC" w:rsidRPr="00CA4CCC" w:rsidRDefault="00CA4CCC" w:rsidP="00563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28D4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A4CCC" w:rsidRPr="00CA4CCC" w14:paraId="4D257D70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8D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ieh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0D7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5EB1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3D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Psychophysiolog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FFB" w14:textId="35EEB275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137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001A3ECB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F1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Konishi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12E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B0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B94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European Journal of Neurosc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1AA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6283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4CCC" w:rsidRPr="00CA4CCC" w14:paraId="7ACAE505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A75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Langeneck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9C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EF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E9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iological Psychiatr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951" w14:textId="39DA0940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 w:rsidR="00563A98"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256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4CCC" w:rsidRPr="00CA4CCC" w14:paraId="14FA6592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17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dd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DCA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603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3CF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333" w14:textId="7B6975FD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B71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37A429F5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B8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altby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047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CC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767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8FB" w14:textId="17DEA4AF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8B9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A4CCC" w:rsidRPr="00CA4CCC" w14:paraId="59EE8516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734C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azzola-Pomietto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589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7B3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1ED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Psychiatric Resear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180" w14:textId="57799094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B28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A4CCC" w:rsidRPr="00CA4CCC" w14:paraId="36C817F6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88B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cNab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C24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6FC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639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psycholog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6C8" w14:textId="070E6DF8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AD6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63A98" w:rsidRPr="00CA4CCC" w14:paraId="4363EC65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880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ostofsky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C210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84E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FAA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gnitive Brain Resear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9F7" w14:textId="3FDEC8D8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037" w14:textId="77777777" w:rsidR="00563A98" w:rsidRPr="00CA4CCC" w:rsidRDefault="00563A98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63A98" w:rsidRPr="00CA4CCC" w14:paraId="00C91D05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44B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Mostofsky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6C6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890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5F5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gnitive Brain Resear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C8D" w14:textId="072CD69A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037F" w14:textId="77777777" w:rsidR="00563A98" w:rsidRPr="00CA4CCC" w:rsidRDefault="00563A98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63A98" w:rsidRPr="00CA4CCC" w14:paraId="631CC946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249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ot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093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579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D80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Biological Psychiatr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BCB" w14:textId="42A5A758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1D9" w14:textId="77777777" w:rsidR="00563A98" w:rsidRPr="00CA4CCC" w:rsidRDefault="00563A98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63A98" w:rsidRPr="00CA4CCC" w14:paraId="5E3158F9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5B4B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ubi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66B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F78" w14:textId="77777777" w:rsidR="00563A98" w:rsidRPr="00CA4CCC" w:rsidRDefault="00563A98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E50" w14:textId="77777777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63B" w14:textId="0C0CE6F5" w:rsidR="00563A98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71A" w14:textId="77777777" w:rsidR="00563A98" w:rsidRPr="00CA4CCC" w:rsidRDefault="00563A98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CA4CCC" w:rsidRPr="00CA4CCC" w14:paraId="7171B35B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21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ubi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87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83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D22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712" w14:textId="1CA9C386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F96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CA4CCC" w:rsidRPr="00CA4CCC" w14:paraId="457EE85C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06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ebasti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37B" w14:textId="2AB4D443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 w:rsidR="005448E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D62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16E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Psychiatry Research: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0DC" w14:textId="66955F79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EBB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A4CCC" w:rsidRPr="00CA4CCC" w14:paraId="583F6748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F5C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Simoes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-Frankli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8E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42B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084B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Human Brain Mappin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D0F" w14:textId="0B7C86F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ative spac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D03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A4CCC" w:rsidRPr="00CA4CCC" w14:paraId="5A6F5661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208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Watanab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D75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A650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216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NeuroImag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59C" w14:textId="49D2FB01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realign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7D50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A4CCC" w:rsidRPr="00CA4CCC" w14:paraId="120E30EC" w14:textId="77777777" w:rsidTr="008A0D0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741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Zhe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7A8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937" w14:textId="77777777" w:rsidR="00CA4CCC" w:rsidRPr="00CA4CCC" w:rsidRDefault="00CA4CCC" w:rsidP="00CA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D03" w14:textId="77777777" w:rsidR="00CA4CCC" w:rsidRPr="00CA4CCC" w:rsidRDefault="00CA4CCC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Journal of Cognitive Neuroscie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E140" w14:textId="4E5FCD21" w:rsidR="00CA4CCC" w:rsidRPr="00CA4CCC" w:rsidRDefault="00563A98" w:rsidP="00CA4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 xml:space="preserve">realign, </w:t>
            </w:r>
            <w:proofErr w:type="spellStart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co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ter</w:t>
            </w:r>
            <w:proofErr w:type="spellEnd"/>
            <w:r w:rsidRPr="00CA4CCC">
              <w:rPr>
                <w:rFonts w:ascii="Times New Roman" w:eastAsia="Times New Roman" w:hAnsi="Times New Roman" w:cs="Times New Roman"/>
                <w:color w:val="000000"/>
              </w:rPr>
              <w:t>, normali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0D4" w14:textId="77777777" w:rsidR="00CA4CCC" w:rsidRPr="00CA4CCC" w:rsidRDefault="00CA4CCC" w:rsidP="0056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4CC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5F944A86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</w:rPr>
      </w:pPr>
    </w:p>
    <w:p w14:paraId="56FBDCF5" w14:textId="77777777" w:rsidR="00FA134F" w:rsidRPr="00FA134F" w:rsidRDefault="00FA134F" w:rsidP="00FA134F">
      <w:pPr>
        <w:spacing w:after="0" w:line="240" w:lineRule="atLeast"/>
        <w:jc w:val="both"/>
        <w:rPr>
          <w:rFonts w:ascii="Times New Roman" w:eastAsia="Times New Roman" w:hAnsi="Times New Roman" w:cs="Times New Roman"/>
        </w:rPr>
      </w:pPr>
    </w:p>
    <w:p w14:paraId="38612027" w14:textId="77777777" w:rsidR="00F56298" w:rsidRDefault="00F56298" w:rsidP="00F56298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56298" w:rsidSect="005752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802E2" w14:textId="77777777" w:rsidR="00A6231B" w:rsidRDefault="00A6231B" w:rsidP="00EF28E9">
      <w:pPr>
        <w:spacing w:after="0" w:line="240" w:lineRule="auto"/>
      </w:pPr>
      <w:r>
        <w:separator/>
      </w:r>
    </w:p>
  </w:endnote>
  <w:endnote w:type="continuationSeparator" w:id="0">
    <w:p w14:paraId="77989CDE" w14:textId="77777777" w:rsidR="00A6231B" w:rsidRDefault="00A6231B" w:rsidP="00EF2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6959A" w14:textId="77777777" w:rsidR="00A6231B" w:rsidRDefault="00A6231B" w:rsidP="00EF28E9">
      <w:pPr>
        <w:spacing w:after="0" w:line="240" w:lineRule="auto"/>
      </w:pPr>
      <w:r>
        <w:separator/>
      </w:r>
    </w:p>
  </w:footnote>
  <w:footnote w:type="continuationSeparator" w:id="0">
    <w:p w14:paraId="52358239" w14:textId="77777777" w:rsidR="00A6231B" w:rsidRDefault="00A6231B" w:rsidP="00EF2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647FA"/>
    <w:multiLevelType w:val="hybridMultilevel"/>
    <w:tmpl w:val="621C2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5770EC"/>
    <w:multiLevelType w:val="hybridMultilevel"/>
    <w:tmpl w:val="6576C42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A593ACE"/>
    <w:multiLevelType w:val="hybridMultilevel"/>
    <w:tmpl w:val="FE0CCA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93F99"/>
    <w:multiLevelType w:val="hybridMultilevel"/>
    <w:tmpl w:val="689A7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C1315"/>
    <w:multiLevelType w:val="hybridMultilevel"/>
    <w:tmpl w:val="8698F9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hua Guo">
    <w15:presenceInfo w15:providerId="AD" w15:userId="S-1-5-21-1950246571-422974343-453104363-74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134"/>
    <w:rsid w:val="00000B63"/>
    <w:rsid w:val="00000D5F"/>
    <w:rsid w:val="00004730"/>
    <w:rsid w:val="00004E93"/>
    <w:rsid w:val="00007A39"/>
    <w:rsid w:val="0001419F"/>
    <w:rsid w:val="000149ED"/>
    <w:rsid w:val="00017B87"/>
    <w:rsid w:val="000203F2"/>
    <w:rsid w:val="00021814"/>
    <w:rsid w:val="0002336A"/>
    <w:rsid w:val="00024251"/>
    <w:rsid w:val="000259C7"/>
    <w:rsid w:val="00030A11"/>
    <w:rsid w:val="0003132A"/>
    <w:rsid w:val="00032C6D"/>
    <w:rsid w:val="0003737F"/>
    <w:rsid w:val="000377D7"/>
    <w:rsid w:val="00040027"/>
    <w:rsid w:val="0004037D"/>
    <w:rsid w:val="00042549"/>
    <w:rsid w:val="00044830"/>
    <w:rsid w:val="00044A8B"/>
    <w:rsid w:val="00045683"/>
    <w:rsid w:val="00051339"/>
    <w:rsid w:val="00054BD1"/>
    <w:rsid w:val="00054FFE"/>
    <w:rsid w:val="000556D7"/>
    <w:rsid w:val="00057354"/>
    <w:rsid w:val="00057BFF"/>
    <w:rsid w:val="000607D2"/>
    <w:rsid w:val="00060879"/>
    <w:rsid w:val="00062B3D"/>
    <w:rsid w:val="000637A9"/>
    <w:rsid w:val="00066512"/>
    <w:rsid w:val="00067817"/>
    <w:rsid w:val="000713AA"/>
    <w:rsid w:val="00073795"/>
    <w:rsid w:val="00080473"/>
    <w:rsid w:val="0008259E"/>
    <w:rsid w:val="0008352F"/>
    <w:rsid w:val="0008474B"/>
    <w:rsid w:val="0008796F"/>
    <w:rsid w:val="0009020B"/>
    <w:rsid w:val="00090CCC"/>
    <w:rsid w:val="00090CF0"/>
    <w:rsid w:val="000919C3"/>
    <w:rsid w:val="00091DCF"/>
    <w:rsid w:val="00093A9F"/>
    <w:rsid w:val="00093E11"/>
    <w:rsid w:val="000954C1"/>
    <w:rsid w:val="00096FF2"/>
    <w:rsid w:val="00097803"/>
    <w:rsid w:val="0009793F"/>
    <w:rsid w:val="000A1179"/>
    <w:rsid w:val="000A140C"/>
    <w:rsid w:val="000A262D"/>
    <w:rsid w:val="000A3ABA"/>
    <w:rsid w:val="000A501D"/>
    <w:rsid w:val="000A59B5"/>
    <w:rsid w:val="000B1FA9"/>
    <w:rsid w:val="000B2B1D"/>
    <w:rsid w:val="000B3E63"/>
    <w:rsid w:val="000B55E5"/>
    <w:rsid w:val="000C6950"/>
    <w:rsid w:val="000C7634"/>
    <w:rsid w:val="000D2702"/>
    <w:rsid w:val="000D4745"/>
    <w:rsid w:val="000E0DE8"/>
    <w:rsid w:val="000E1910"/>
    <w:rsid w:val="000E4C4D"/>
    <w:rsid w:val="000E5F2C"/>
    <w:rsid w:val="000E6E58"/>
    <w:rsid w:val="000E7164"/>
    <w:rsid w:val="000E7A52"/>
    <w:rsid w:val="000F2EB7"/>
    <w:rsid w:val="000F2ED7"/>
    <w:rsid w:val="000F303F"/>
    <w:rsid w:val="000F3FF7"/>
    <w:rsid w:val="000F580E"/>
    <w:rsid w:val="000F6355"/>
    <w:rsid w:val="000F7BD0"/>
    <w:rsid w:val="00100045"/>
    <w:rsid w:val="00100AB4"/>
    <w:rsid w:val="00100C18"/>
    <w:rsid w:val="0010307C"/>
    <w:rsid w:val="001031B1"/>
    <w:rsid w:val="001049FB"/>
    <w:rsid w:val="001127E9"/>
    <w:rsid w:val="00113080"/>
    <w:rsid w:val="001134E0"/>
    <w:rsid w:val="001159FD"/>
    <w:rsid w:val="00115A52"/>
    <w:rsid w:val="001165FC"/>
    <w:rsid w:val="001204EC"/>
    <w:rsid w:val="001224F1"/>
    <w:rsid w:val="001303CD"/>
    <w:rsid w:val="001337F3"/>
    <w:rsid w:val="001348CF"/>
    <w:rsid w:val="00134A56"/>
    <w:rsid w:val="001368FB"/>
    <w:rsid w:val="00137C7C"/>
    <w:rsid w:val="00141A90"/>
    <w:rsid w:val="00142B86"/>
    <w:rsid w:val="00145A60"/>
    <w:rsid w:val="00146B20"/>
    <w:rsid w:val="001479BA"/>
    <w:rsid w:val="00150930"/>
    <w:rsid w:val="00150997"/>
    <w:rsid w:val="00151540"/>
    <w:rsid w:val="00151BCD"/>
    <w:rsid w:val="00153246"/>
    <w:rsid w:val="00153CD7"/>
    <w:rsid w:val="00153ED2"/>
    <w:rsid w:val="00155B18"/>
    <w:rsid w:val="00155D5E"/>
    <w:rsid w:val="00156B8E"/>
    <w:rsid w:val="0016038A"/>
    <w:rsid w:val="0016146B"/>
    <w:rsid w:val="00163112"/>
    <w:rsid w:val="001634E4"/>
    <w:rsid w:val="00163860"/>
    <w:rsid w:val="00164544"/>
    <w:rsid w:val="00165537"/>
    <w:rsid w:val="0016597A"/>
    <w:rsid w:val="0016699C"/>
    <w:rsid w:val="00167B7C"/>
    <w:rsid w:val="001709CE"/>
    <w:rsid w:val="001736E3"/>
    <w:rsid w:val="00174D1A"/>
    <w:rsid w:val="001751BF"/>
    <w:rsid w:val="001763F1"/>
    <w:rsid w:val="00176F3C"/>
    <w:rsid w:val="0017742F"/>
    <w:rsid w:val="00181DA4"/>
    <w:rsid w:val="0018354D"/>
    <w:rsid w:val="00183608"/>
    <w:rsid w:val="00183BD4"/>
    <w:rsid w:val="001862B4"/>
    <w:rsid w:val="0018706B"/>
    <w:rsid w:val="00190116"/>
    <w:rsid w:val="00191DA9"/>
    <w:rsid w:val="00193184"/>
    <w:rsid w:val="00194531"/>
    <w:rsid w:val="001956A6"/>
    <w:rsid w:val="001A0420"/>
    <w:rsid w:val="001A35A4"/>
    <w:rsid w:val="001A4219"/>
    <w:rsid w:val="001B282C"/>
    <w:rsid w:val="001B3A8D"/>
    <w:rsid w:val="001B3FE0"/>
    <w:rsid w:val="001B4BB1"/>
    <w:rsid w:val="001B5DE1"/>
    <w:rsid w:val="001B7568"/>
    <w:rsid w:val="001C161F"/>
    <w:rsid w:val="001C1A60"/>
    <w:rsid w:val="001C25A6"/>
    <w:rsid w:val="001C6464"/>
    <w:rsid w:val="001C7258"/>
    <w:rsid w:val="001C755B"/>
    <w:rsid w:val="001D0201"/>
    <w:rsid w:val="001D2FFE"/>
    <w:rsid w:val="001D4400"/>
    <w:rsid w:val="001D667C"/>
    <w:rsid w:val="001E0884"/>
    <w:rsid w:val="001E1146"/>
    <w:rsid w:val="001E2160"/>
    <w:rsid w:val="001E3D15"/>
    <w:rsid w:val="001E418C"/>
    <w:rsid w:val="001E62AE"/>
    <w:rsid w:val="001E7D31"/>
    <w:rsid w:val="001F3661"/>
    <w:rsid w:val="001F5653"/>
    <w:rsid w:val="001F5FC3"/>
    <w:rsid w:val="001F6FF9"/>
    <w:rsid w:val="001F7C59"/>
    <w:rsid w:val="0020047F"/>
    <w:rsid w:val="00200B71"/>
    <w:rsid w:val="00201748"/>
    <w:rsid w:val="0020187C"/>
    <w:rsid w:val="002040B8"/>
    <w:rsid w:val="00210B0F"/>
    <w:rsid w:val="00210E35"/>
    <w:rsid w:val="0021228A"/>
    <w:rsid w:val="00220637"/>
    <w:rsid w:val="002242B1"/>
    <w:rsid w:val="00225809"/>
    <w:rsid w:val="00227479"/>
    <w:rsid w:val="002277E4"/>
    <w:rsid w:val="00231781"/>
    <w:rsid w:val="002319E2"/>
    <w:rsid w:val="00231FA5"/>
    <w:rsid w:val="002321D4"/>
    <w:rsid w:val="002334DE"/>
    <w:rsid w:val="00234C7D"/>
    <w:rsid w:val="00234D87"/>
    <w:rsid w:val="00235CDE"/>
    <w:rsid w:val="002364DB"/>
    <w:rsid w:val="00237AC4"/>
    <w:rsid w:val="00243E36"/>
    <w:rsid w:val="00244AEC"/>
    <w:rsid w:val="00245351"/>
    <w:rsid w:val="00246B26"/>
    <w:rsid w:val="00247406"/>
    <w:rsid w:val="0024788A"/>
    <w:rsid w:val="00250E90"/>
    <w:rsid w:val="0025155C"/>
    <w:rsid w:val="00251CAA"/>
    <w:rsid w:val="002558E9"/>
    <w:rsid w:val="00255BF3"/>
    <w:rsid w:val="0026054A"/>
    <w:rsid w:val="002622AF"/>
    <w:rsid w:val="002650F0"/>
    <w:rsid w:val="00265A3F"/>
    <w:rsid w:val="00272778"/>
    <w:rsid w:val="0027525A"/>
    <w:rsid w:val="002778C7"/>
    <w:rsid w:val="00277A5C"/>
    <w:rsid w:val="00277D82"/>
    <w:rsid w:val="00280F4B"/>
    <w:rsid w:val="002837CB"/>
    <w:rsid w:val="0028721C"/>
    <w:rsid w:val="00287F22"/>
    <w:rsid w:val="00290175"/>
    <w:rsid w:val="002924BC"/>
    <w:rsid w:val="00292F8E"/>
    <w:rsid w:val="00293D14"/>
    <w:rsid w:val="0029575D"/>
    <w:rsid w:val="002961BA"/>
    <w:rsid w:val="00297235"/>
    <w:rsid w:val="002A1265"/>
    <w:rsid w:val="002A39EB"/>
    <w:rsid w:val="002A48C0"/>
    <w:rsid w:val="002A5520"/>
    <w:rsid w:val="002A5963"/>
    <w:rsid w:val="002A5B30"/>
    <w:rsid w:val="002B1704"/>
    <w:rsid w:val="002B21DA"/>
    <w:rsid w:val="002B313B"/>
    <w:rsid w:val="002B42FD"/>
    <w:rsid w:val="002B518D"/>
    <w:rsid w:val="002C1239"/>
    <w:rsid w:val="002C128F"/>
    <w:rsid w:val="002C32CA"/>
    <w:rsid w:val="002C3304"/>
    <w:rsid w:val="002C55A9"/>
    <w:rsid w:val="002C6C83"/>
    <w:rsid w:val="002C7601"/>
    <w:rsid w:val="002D0655"/>
    <w:rsid w:val="002D1045"/>
    <w:rsid w:val="002D126C"/>
    <w:rsid w:val="002D1CA1"/>
    <w:rsid w:val="002D5AEB"/>
    <w:rsid w:val="002D7398"/>
    <w:rsid w:val="002E24A0"/>
    <w:rsid w:val="002E6813"/>
    <w:rsid w:val="002E7273"/>
    <w:rsid w:val="002F0221"/>
    <w:rsid w:val="002F2B9A"/>
    <w:rsid w:val="002F56E3"/>
    <w:rsid w:val="002F5828"/>
    <w:rsid w:val="002F5830"/>
    <w:rsid w:val="002F646D"/>
    <w:rsid w:val="002F76BF"/>
    <w:rsid w:val="00300232"/>
    <w:rsid w:val="003015F8"/>
    <w:rsid w:val="0030193B"/>
    <w:rsid w:val="003054C3"/>
    <w:rsid w:val="00307E7A"/>
    <w:rsid w:val="00311BCD"/>
    <w:rsid w:val="00313B65"/>
    <w:rsid w:val="00314D87"/>
    <w:rsid w:val="00315551"/>
    <w:rsid w:val="003163F0"/>
    <w:rsid w:val="00320321"/>
    <w:rsid w:val="00321AEC"/>
    <w:rsid w:val="00322591"/>
    <w:rsid w:val="00323A05"/>
    <w:rsid w:val="00324024"/>
    <w:rsid w:val="003249F0"/>
    <w:rsid w:val="0032576F"/>
    <w:rsid w:val="003257B9"/>
    <w:rsid w:val="00331A18"/>
    <w:rsid w:val="00331F96"/>
    <w:rsid w:val="00333225"/>
    <w:rsid w:val="00333266"/>
    <w:rsid w:val="00335B29"/>
    <w:rsid w:val="00337057"/>
    <w:rsid w:val="00340A9F"/>
    <w:rsid w:val="00341251"/>
    <w:rsid w:val="003413E6"/>
    <w:rsid w:val="003424F9"/>
    <w:rsid w:val="0034281B"/>
    <w:rsid w:val="0034556E"/>
    <w:rsid w:val="00345D81"/>
    <w:rsid w:val="003463E4"/>
    <w:rsid w:val="00346B13"/>
    <w:rsid w:val="00353424"/>
    <w:rsid w:val="00355471"/>
    <w:rsid w:val="0036636C"/>
    <w:rsid w:val="00373147"/>
    <w:rsid w:val="00373844"/>
    <w:rsid w:val="003816B8"/>
    <w:rsid w:val="003832CD"/>
    <w:rsid w:val="0038669B"/>
    <w:rsid w:val="00394523"/>
    <w:rsid w:val="00397233"/>
    <w:rsid w:val="00397C4D"/>
    <w:rsid w:val="003A0434"/>
    <w:rsid w:val="003A0C99"/>
    <w:rsid w:val="003A6CC3"/>
    <w:rsid w:val="003A6D48"/>
    <w:rsid w:val="003A7500"/>
    <w:rsid w:val="003B1F8C"/>
    <w:rsid w:val="003B4272"/>
    <w:rsid w:val="003B5509"/>
    <w:rsid w:val="003B7F2B"/>
    <w:rsid w:val="003C15B8"/>
    <w:rsid w:val="003C7356"/>
    <w:rsid w:val="003D01C0"/>
    <w:rsid w:val="003D2386"/>
    <w:rsid w:val="003D39B2"/>
    <w:rsid w:val="003D40BF"/>
    <w:rsid w:val="003D47CD"/>
    <w:rsid w:val="003D4C13"/>
    <w:rsid w:val="003D7CCA"/>
    <w:rsid w:val="003D7D56"/>
    <w:rsid w:val="003E5F5E"/>
    <w:rsid w:val="003E74DD"/>
    <w:rsid w:val="003F10F0"/>
    <w:rsid w:val="003F26E1"/>
    <w:rsid w:val="003F2F97"/>
    <w:rsid w:val="003F3D5B"/>
    <w:rsid w:val="003F701B"/>
    <w:rsid w:val="003F76E6"/>
    <w:rsid w:val="003F7CA6"/>
    <w:rsid w:val="00401A50"/>
    <w:rsid w:val="00401C16"/>
    <w:rsid w:val="00402D94"/>
    <w:rsid w:val="00402F64"/>
    <w:rsid w:val="00406AC5"/>
    <w:rsid w:val="00406AF9"/>
    <w:rsid w:val="00410029"/>
    <w:rsid w:val="00411056"/>
    <w:rsid w:val="0041233F"/>
    <w:rsid w:val="00414D23"/>
    <w:rsid w:val="004155B3"/>
    <w:rsid w:val="00416059"/>
    <w:rsid w:val="0041764D"/>
    <w:rsid w:val="00421ED1"/>
    <w:rsid w:val="00422239"/>
    <w:rsid w:val="004224B0"/>
    <w:rsid w:val="0042281A"/>
    <w:rsid w:val="00425AAB"/>
    <w:rsid w:val="0042663B"/>
    <w:rsid w:val="00426800"/>
    <w:rsid w:val="004272E9"/>
    <w:rsid w:val="004273B1"/>
    <w:rsid w:val="00427C44"/>
    <w:rsid w:val="00427EFB"/>
    <w:rsid w:val="00431D4A"/>
    <w:rsid w:val="00432DCC"/>
    <w:rsid w:val="00433EA4"/>
    <w:rsid w:val="004346B1"/>
    <w:rsid w:val="00435D26"/>
    <w:rsid w:val="00443562"/>
    <w:rsid w:val="00443D56"/>
    <w:rsid w:val="00446C09"/>
    <w:rsid w:val="0045103B"/>
    <w:rsid w:val="004518BA"/>
    <w:rsid w:val="0045272D"/>
    <w:rsid w:val="00453094"/>
    <w:rsid w:val="004538E9"/>
    <w:rsid w:val="004544D5"/>
    <w:rsid w:val="0045534B"/>
    <w:rsid w:val="004600A4"/>
    <w:rsid w:val="004608B3"/>
    <w:rsid w:val="0046213D"/>
    <w:rsid w:val="0046439A"/>
    <w:rsid w:val="00465837"/>
    <w:rsid w:val="00465DAB"/>
    <w:rsid w:val="004705FD"/>
    <w:rsid w:val="00471E55"/>
    <w:rsid w:val="00473C68"/>
    <w:rsid w:val="0047464B"/>
    <w:rsid w:val="0047580D"/>
    <w:rsid w:val="0048122E"/>
    <w:rsid w:val="00481407"/>
    <w:rsid w:val="00481B2C"/>
    <w:rsid w:val="00485652"/>
    <w:rsid w:val="00485E55"/>
    <w:rsid w:val="00486C1E"/>
    <w:rsid w:val="00493691"/>
    <w:rsid w:val="00493904"/>
    <w:rsid w:val="0049442E"/>
    <w:rsid w:val="004A0CC5"/>
    <w:rsid w:val="004A0ED8"/>
    <w:rsid w:val="004A208B"/>
    <w:rsid w:val="004A339A"/>
    <w:rsid w:val="004A63E5"/>
    <w:rsid w:val="004A72D8"/>
    <w:rsid w:val="004A7959"/>
    <w:rsid w:val="004B6C1B"/>
    <w:rsid w:val="004B76BE"/>
    <w:rsid w:val="004C0242"/>
    <w:rsid w:val="004C39AC"/>
    <w:rsid w:val="004C3D42"/>
    <w:rsid w:val="004C4B8A"/>
    <w:rsid w:val="004C57EC"/>
    <w:rsid w:val="004C5A0E"/>
    <w:rsid w:val="004C5EDF"/>
    <w:rsid w:val="004D0662"/>
    <w:rsid w:val="004D1517"/>
    <w:rsid w:val="004D2F61"/>
    <w:rsid w:val="004D2FB2"/>
    <w:rsid w:val="004D7E2D"/>
    <w:rsid w:val="004E65D6"/>
    <w:rsid w:val="004E66CE"/>
    <w:rsid w:val="004E6EEF"/>
    <w:rsid w:val="004F14AF"/>
    <w:rsid w:val="004F2E86"/>
    <w:rsid w:val="004F5695"/>
    <w:rsid w:val="005045FE"/>
    <w:rsid w:val="005073EE"/>
    <w:rsid w:val="00507413"/>
    <w:rsid w:val="00507635"/>
    <w:rsid w:val="00511187"/>
    <w:rsid w:val="00512FB8"/>
    <w:rsid w:val="00513EB8"/>
    <w:rsid w:val="00517BFB"/>
    <w:rsid w:val="00520259"/>
    <w:rsid w:val="00523B2C"/>
    <w:rsid w:val="0052692B"/>
    <w:rsid w:val="005300D2"/>
    <w:rsid w:val="00532B30"/>
    <w:rsid w:val="00532F93"/>
    <w:rsid w:val="00534291"/>
    <w:rsid w:val="005356FD"/>
    <w:rsid w:val="0053671E"/>
    <w:rsid w:val="005408FD"/>
    <w:rsid w:val="00540CAE"/>
    <w:rsid w:val="00541C6F"/>
    <w:rsid w:val="00541D8F"/>
    <w:rsid w:val="005427AB"/>
    <w:rsid w:val="005448ED"/>
    <w:rsid w:val="005467F7"/>
    <w:rsid w:val="00546B86"/>
    <w:rsid w:val="005528AF"/>
    <w:rsid w:val="00552941"/>
    <w:rsid w:val="005545DA"/>
    <w:rsid w:val="00556896"/>
    <w:rsid w:val="005626D4"/>
    <w:rsid w:val="00563909"/>
    <w:rsid w:val="00563A98"/>
    <w:rsid w:val="005672BA"/>
    <w:rsid w:val="00567981"/>
    <w:rsid w:val="00573F80"/>
    <w:rsid w:val="00574451"/>
    <w:rsid w:val="00574D7E"/>
    <w:rsid w:val="005752D1"/>
    <w:rsid w:val="00575D7A"/>
    <w:rsid w:val="00575E96"/>
    <w:rsid w:val="00576509"/>
    <w:rsid w:val="0057651D"/>
    <w:rsid w:val="0058053C"/>
    <w:rsid w:val="0058674A"/>
    <w:rsid w:val="00590308"/>
    <w:rsid w:val="00591D43"/>
    <w:rsid w:val="00592F0B"/>
    <w:rsid w:val="005963B1"/>
    <w:rsid w:val="00597083"/>
    <w:rsid w:val="005A0A6D"/>
    <w:rsid w:val="005A0DC6"/>
    <w:rsid w:val="005A0FAF"/>
    <w:rsid w:val="005A24FA"/>
    <w:rsid w:val="005A3C86"/>
    <w:rsid w:val="005A4856"/>
    <w:rsid w:val="005A565A"/>
    <w:rsid w:val="005B2325"/>
    <w:rsid w:val="005C116A"/>
    <w:rsid w:val="005C4E7C"/>
    <w:rsid w:val="005D115E"/>
    <w:rsid w:val="005D7123"/>
    <w:rsid w:val="005D7908"/>
    <w:rsid w:val="005E4EEF"/>
    <w:rsid w:val="005E591F"/>
    <w:rsid w:val="005E5BF2"/>
    <w:rsid w:val="005F0338"/>
    <w:rsid w:val="005F22B1"/>
    <w:rsid w:val="005F4026"/>
    <w:rsid w:val="005F464B"/>
    <w:rsid w:val="0060210E"/>
    <w:rsid w:val="00602CB8"/>
    <w:rsid w:val="00603E70"/>
    <w:rsid w:val="0060488E"/>
    <w:rsid w:val="006078B3"/>
    <w:rsid w:val="00607936"/>
    <w:rsid w:val="00610886"/>
    <w:rsid w:val="00610B55"/>
    <w:rsid w:val="00611936"/>
    <w:rsid w:val="00612259"/>
    <w:rsid w:val="006130DA"/>
    <w:rsid w:val="00614134"/>
    <w:rsid w:val="006155BB"/>
    <w:rsid w:val="00616E61"/>
    <w:rsid w:val="0061791E"/>
    <w:rsid w:val="00617B00"/>
    <w:rsid w:val="006206B0"/>
    <w:rsid w:val="0062107C"/>
    <w:rsid w:val="00621D79"/>
    <w:rsid w:val="00623AAA"/>
    <w:rsid w:val="00623C64"/>
    <w:rsid w:val="00627C82"/>
    <w:rsid w:val="006312A6"/>
    <w:rsid w:val="006362C6"/>
    <w:rsid w:val="00640471"/>
    <w:rsid w:val="00643322"/>
    <w:rsid w:val="006434E3"/>
    <w:rsid w:val="00645612"/>
    <w:rsid w:val="006467BC"/>
    <w:rsid w:val="0064708C"/>
    <w:rsid w:val="0065543D"/>
    <w:rsid w:val="00655ECE"/>
    <w:rsid w:val="0065740F"/>
    <w:rsid w:val="006614E2"/>
    <w:rsid w:val="006636F6"/>
    <w:rsid w:val="00663950"/>
    <w:rsid w:val="00663BF6"/>
    <w:rsid w:val="00666C00"/>
    <w:rsid w:val="0066770F"/>
    <w:rsid w:val="0067068B"/>
    <w:rsid w:val="00672817"/>
    <w:rsid w:val="00674C99"/>
    <w:rsid w:val="00674D25"/>
    <w:rsid w:val="0067716C"/>
    <w:rsid w:val="00677997"/>
    <w:rsid w:val="0068186B"/>
    <w:rsid w:val="00681A50"/>
    <w:rsid w:val="00685790"/>
    <w:rsid w:val="00690416"/>
    <w:rsid w:val="00690D21"/>
    <w:rsid w:val="0069329F"/>
    <w:rsid w:val="00694F0F"/>
    <w:rsid w:val="00695F9D"/>
    <w:rsid w:val="00696080"/>
    <w:rsid w:val="00697267"/>
    <w:rsid w:val="006A00FA"/>
    <w:rsid w:val="006A0715"/>
    <w:rsid w:val="006A3DE9"/>
    <w:rsid w:val="006A6DF8"/>
    <w:rsid w:val="006B0F9B"/>
    <w:rsid w:val="006C1AB0"/>
    <w:rsid w:val="006C2C99"/>
    <w:rsid w:val="006C2FBA"/>
    <w:rsid w:val="006C31C3"/>
    <w:rsid w:val="006D0858"/>
    <w:rsid w:val="006D1062"/>
    <w:rsid w:val="006D2A6B"/>
    <w:rsid w:val="006D3317"/>
    <w:rsid w:val="006D4C1F"/>
    <w:rsid w:val="006D4EA8"/>
    <w:rsid w:val="006D5C53"/>
    <w:rsid w:val="006D6908"/>
    <w:rsid w:val="006E0DC6"/>
    <w:rsid w:val="006E359C"/>
    <w:rsid w:val="006E3EE6"/>
    <w:rsid w:val="006E45E2"/>
    <w:rsid w:val="006E71F0"/>
    <w:rsid w:val="006E7FF4"/>
    <w:rsid w:val="006F12DF"/>
    <w:rsid w:val="006F1F6F"/>
    <w:rsid w:val="006F5A1D"/>
    <w:rsid w:val="006F77DB"/>
    <w:rsid w:val="0070115D"/>
    <w:rsid w:val="007016C3"/>
    <w:rsid w:val="00702F5C"/>
    <w:rsid w:val="00711581"/>
    <w:rsid w:val="007131A3"/>
    <w:rsid w:val="007145A4"/>
    <w:rsid w:val="00714BC2"/>
    <w:rsid w:val="00715469"/>
    <w:rsid w:val="00715C49"/>
    <w:rsid w:val="007166DF"/>
    <w:rsid w:val="00716A8B"/>
    <w:rsid w:val="00724DD2"/>
    <w:rsid w:val="007257AB"/>
    <w:rsid w:val="00726309"/>
    <w:rsid w:val="00727A78"/>
    <w:rsid w:val="00730AA4"/>
    <w:rsid w:val="00732475"/>
    <w:rsid w:val="00736CB2"/>
    <w:rsid w:val="00737AAA"/>
    <w:rsid w:val="00740833"/>
    <w:rsid w:val="00741603"/>
    <w:rsid w:val="0074176D"/>
    <w:rsid w:val="00742748"/>
    <w:rsid w:val="00744F14"/>
    <w:rsid w:val="00745010"/>
    <w:rsid w:val="007454EB"/>
    <w:rsid w:val="00745CCB"/>
    <w:rsid w:val="00750F10"/>
    <w:rsid w:val="007512AD"/>
    <w:rsid w:val="00752936"/>
    <w:rsid w:val="00752A5E"/>
    <w:rsid w:val="00753BA1"/>
    <w:rsid w:val="00754336"/>
    <w:rsid w:val="00754429"/>
    <w:rsid w:val="00755243"/>
    <w:rsid w:val="00756BC1"/>
    <w:rsid w:val="00760A00"/>
    <w:rsid w:val="0076350F"/>
    <w:rsid w:val="00764E78"/>
    <w:rsid w:val="007666FD"/>
    <w:rsid w:val="00766F3B"/>
    <w:rsid w:val="00771CE4"/>
    <w:rsid w:val="0077385D"/>
    <w:rsid w:val="007825BD"/>
    <w:rsid w:val="00782AF4"/>
    <w:rsid w:val="00786B30"/>
    <w:rsid w:val="0078738D"/>
    <w:rsid w:val="007930D7"/>
    <w:rsid w:val="00793419"/>
    <w:rsid w:val="007943E3"/>
    <w:rsid w:val="00794ACB"/>
    <w:rsid w:val="00795D61"/>
    <w:rsid w:val="007A024B"/>
    <w:rsid w:val="007A0411"/>
    <w:rsid w:val="007A2A6E"/>
    <w:rsid w:val="007A4177"/>
    <w:rsid w:val="007A5FFD"/>
    <w:rsid w:val="007B0996"/>
    <w:rsid w:val="007B3D02"/>
    <w:rsid w:val="007B530D"/>
    <w:rsid w:val="007B5CB1"/>
    <w:rsid w:val="007B644B"/>
    <w:rsid w:val="007B7057"/>
    <w:rsid w:val="007C0D1A"/>
    <w:rsid w:val="007C693D"/>
    <w:rsid w:val="007C7CCC"/>
    <w:rsid w:val="007D0DA7"/>
    <w:rsid w:val="007D1338"/>
    <w:rsid w:val="007D3279"/>
    <w:rsid w:val="007D4EAC"/>
    <w:rsid w:val="007D50B2"/>
    <w:rsid w:val="007D7C5B"/>
    <w:rsid w:val="007D7E20"/>
    <w:rsid w:val="007E176E"/>
    <w:rsid w:val="007E1CF0"/>
    <w:rsid w:val="007E1F2E"/>
    <w:rsid w:val="007E2B09"/>
    <w:rsid w:val="007E3890"/>
    <w:rsid w:val="007E3FBA"/>
    <w:rsid w:val="007F03CA"/>
    <w:rsid w:val="007F0DFD"/>
    <w:rsid w:val="007F12EF"/>
    <w:rsid w:val="007F303B"/>
    <w:rsid w:val="007F5D7F"/>
    <w:rsid w:val="007F7E97"/>
    <w:rsid w:val="00800075"/>
    <w:rsid w:val="00800AB0"/>
    <w:rsid w:val="008017A4"/>
    <w:rsid w:val="0080342B"/>
    <w:rsid w:val="00803B99"/>
    <w:rsid w:val="00803E90"/>
    <w:rsid w:val="00804052"/>
    <w:rsid w:val="008043D4"/>
    <w:rsid w:val="0080561F"/>
    <w:rsid w:val="00805F87"/>
    <w:rsid w:val="00806D9E"/>
    <w:rsid w:val="0080720A"/>
    <w:rsid w:val="00810072"/>
    <w:rsid w:val="00810A27"/>
    <w:rsid w:val="008137D2"/>
    <w:rsid w:val="00815B14"/>
    <w:rsid w:val="00820529"/>
    <w:rsid w:val="008211EB"/>
    <w:rsid w:val="008308C3"/>
    <w:rsid w:val="00833EE7"/>
    <w:rsid w:val="00834959"/>
    <w:rsid w:val="00836F66"/>
    <w:rsid w:val="008405D3"/>
    <w:rsid w:val="00847011"/>
    <w:rsid w:val="00847EE9"/>
    <w:rsid w:val="00850B56"/>
    <w:rsid w:val="00851DEB"/>
    <w:rsid w:val="0085498E"/>
    <w:rsid w:val="008553C2"/>
    <w:rsid w:val="008562E4"/>
    <w:rsid w:val="00861D89"/>
    <w:rsid w:val="00862BDB"/>
    <w:rsid w:val="00867BC9"/>
    <w:rsid w:val="00870E8B"/>
    <w:rsid w:val="008735D9"/>
    <w:rsid w:val="00874808"/>
    <w:rsid w:val="00875F78"/>
    <w:rsid w:val="008843BF"/>
    <w:rsid w:val="008849DB"/>
    <w:rsid w:val="00884AC6"/>
    <w:rsid w:val="008906B1"/>
    <w:rsid w:val="00892122"/>
    <w:rsid w:val="00895276"/>
    <w:rsid w:val="00895D3C"/>
    <w:rsid w:val="00896C35"/>
    <w:rsid w:val="008A0D0B"/>
    <w:rsid w:val="008A0D22"/>
    <w:rsid w:val="008A0F8B"/>
    <w:rsid w:val="008A333F"/>
    <w:rsid w:val="008A45BB"/>
    <w:rsid w:val="008A4AF6"/>
    <w:rsid w:val="008A4CE1"/>
    <w:rsid w:val="008B2360"/>
    <w:rsid w:val="008B3A1B"/>
    <w:rsid w:val="008B446D"/>
    <w:rsid w:val="008B4471"/>
    <w:rsid w:val="008B492C"/>
    <w:rsid w:val="008B52C6"/>
    <w:rsid w:val="008C5A01"/>
    <w:rsid w:val="008D0351"/>
    <w:rsid w:val="008D16EC"/>
    <w:rsid w:val="008D2A56"/>
    <w:rsid w:val="008D3461"/>
    <w:rsid w:val="008D53AB"/>
    <w:rsid w:val="008D6E25"/>
    <w:rsid w:val="008E2818"/>
    <w:rsid w:val="008E4D31"/>
    <w:rsid w:val="008E4DB8"/>
    <w:rsid w:val="008E5720"/>
    <w:rsid w:val="008E61D8"/>
    <w:rsid w:val="008E7514"/>
    <w:rsid w:val="008E7A1F"/>
    <w:rsid w:val="008F793C"/>
    <w:rsid w:val="0090276C"/>
    <w:rsid w:val="00903B9F"/>
    <w:rsid w:val="00904CD6"/>
    <w:rsid w:val="00905EB7"/>
    <w:rsid w:val="00907388"/>
    <w:rsid w:val="00907633"/>
    <w:rsid w:val="009101AC"/>
    <w:rsid w:val="00915100"/>
    <w:rsid w:val="00915FF5"/>
    <w:rsid w:val="009163B3"/>
    <w:rsid w:val="0091640A"/>
    <w:rsid w:val="00917A29"/>
    <w:rsid w:val="009209C5"/>
    <w:rsid w:val="0092561E"/>
    <w:rsid w:val="00925D8E"/>
    <w:rsid w:val="00927489"/>
    <w:rsid w:val="00930406"/>
    <w:rsid w:val="00930D64"/>
    <w:rsid w:val="009330FA"/>
    <w:rsid w:val="009336C8"/>
    <w:rsid w:val="00943917"/>
    <w:rsid w:val="00945984"/>
    <w:rsid w:val="00947973"/>
    <w:rsid w:val="00947D8E"/>
    <w:rsid w:val="00952154"/>
    <w:rsid w:val="00952A66"/>
    <w:rsid w:val="009544AB"/>
    <w:rsid w:val="00957326"/>
    <w:rsid w:val="00957AE5"/>
    <w:rsid w:val="0096184A"/>
    <w:rsid w:val="00963E46"/>
    <w:rsid w:val="0096465B"/>
    <w:rsid w:val="00964D42"/>
    <w:rsid w:val="009652B2"/>
    <w:rsid w:val="00965527"/>
    <w:rsid w:val="00965FB8"/>
    <w:rsid w:val="0096725D"/>
    <w:rsid w:val="00967465"/>
    <w:rsid w:val="00967502"/>
    <w:rsid w:val="00971DAA"/>
    <w:rsid w:val="009726DC"/>
    <w:rsid w:val="00974CB6"/>
    <w:rsid w:val="0097516E"/>
    <w:rsid w:val="00976A4F"/>
    <w:rsid w:val="00976D4A"/>
    <w:rsid w:val="009771A4"/>
    <w:rsid w:val="00977F08"/>
    <w:rsid w:val="00981334"/>
    <w:rsid w:val="00982944"/>
    <w:rsid w:val="00982AF6"/>
    <w:rsid w:val="00983332"/>
    <w:rsid w:val="009834AE"/>
    <w:rsid w:val="00990320"/>
    <w:rsid w:val="00991286"/>
    <w:rsid w:val="00994540"/>
    <w:rsid w:val="009A090B"/>
    <w:rsid w:val="009A16B6"/>
    <w:rsid w:val="009A54F9"/>
    <w:rsid w:val="009A785F"/>
    <w:rsid w:val="009B3A73"/>
    <w:rsid w:val="009B517B"/>
    <w:rsid w:val="009B5F9E"/>
    <w:rsid w:val="009C0326"/>
    <w:rsid w:val="009C0778"/>
    <w:rsid w:val="009C099B"/>
    <w:rsid w:val="009C26C0"/>
    <w:rsid w:val="009C48F7"/>
    <w:rsid w:val="009C7CCD"/>
    <w:rsid w:val="009D0889"/>
    <w:rsid w:val="009D20FD"/>
    <w:rsid w:val="009D2591"/>
    <w:rsid w:val="009D3F02"/>
    <w:rsid w:val="009D4B30"/>
    <w:rsid w:val="009E119A"/>
    <w:rsid w:val="009E2AFE"/>
    <w:rsid w:val="009E34AA"/>
    <w:rsid w:val="009E67C6"/>
    <w:rsid w:val="009E72B4"/>
    <w:rsid w:val="009F3692"/>
    <w:rsid w:val="009F3DA8"/>
    <w:rsid w:val="009F43E8"/>
    <w:rsid w:val="009F5C9D"/>
    <w:rsid w:val="009F682F"/>
    <w:rsid w:val="00A01984"/>
    <w:rsid w:val="00A02739"/>
    <w:rsid w:val="00A04E96"/>
    <w:rsid w:val="00A05D8C"/>
    <w:rsid w:val="00A061A9"/>
    <w:rsid w:val="00A07C71"/>
    <w:rsid w:val="00A12FDB"/>
    <w:rsid w:val="00A153E4"/>
    <w:rsid w:val="00A2018B"/>
    <w:rsid w:val="00A20A2A"/>
    <w:rsid w:val="00A224AE"/>
    <w:rsid w:val="00A22BFE"/>
    <w:rsid w:val="00A245AF"/>
    <w:rsid w:val="00A30CF6"/>
    <w:rsid w:val="00A35D55"/>
    <w:rsid w:val="00A4091B"/>
    <w:rsid w:val="00A427D2"/>
    <w:rsid w:val="00A4314E"/>
    <w:rsid w:val="00A45C02"/>
    <w:rsid w:val="00A46D9D"/>
    <w:rsid w:val="00A47F3E"/>
    <w:rsid w:val="00A5763D"/>
    <w:rsid w:val="00A6133A"/>
    <w:rsid w:val="00A6168F"/>
    <w:rsid w:val="00A6231B"/>
    <w:rsid w:val="00A6537D"/>
    <w:rsid w:val="00A65D3E"/>
    <w:rsid w:val="00A71EDF"/>
    <w:rsid w:val="00A74004"/>
    <w:rsid w:val="00A748B1"/>
    <w:rsid w:val="00A76DDA"/>
    <w:rsid w:val="00A800B0"/>
    <w:rsid w:val="00A84022"/>
    <w:rsid w:val="00A8699A"/>
    <w:rsid w:val="00A9185D"/>
    <w:rsid w:val="00A91E0C"/>
    <w:rsid w:val="00A95A84"/>
    <w:rsid w:val="00A973F9"/>
    <w:rsid w:val="00AA26DC"/>
    <w:rsid w:val="00AA4464"/>
    <w:rsid w:val="00AA4468"/>
    <w:rsid w:val="00AA4F6A"/>
    <w:rsid w:val="00AB2550"/>
    <w:rsid w:val="00AB2DF7"/>
    <w:rsid w:val="00AB3D75"/>
    <w:rsid w:val="00AB742F"/>
    <w:rsid w:val="00AC0D69"/>
    <w:rsid w:val="00AC1364"/>
    <w:rsid w:val="00AC4188"/>
    <w:rsid w:val="00AC4517"/>
    <w:rsid w:val="00AC4BF3"/>
    <w:rsid w:val="00AC5299"/>
    <w:rsid w:val="00AC645F"/>
    <w:rsid w:val="00AC64E4"/>
    <w:rsid w:val="00AC7A73"/>
    <w:rsid w:val="00AD03DF"/>
    <w:rsid w:val="00AD081E"/>
    <w:rsid w:val="00AD2DD9"/>
    <w:rsid w:val="00AD3595"/>
    <w:rsid w:val="00AD3844"/>
    <w:rsid w:val="00AD3AA0"/>
    <w:rsid w:val="00AD7315"/>
    <w:rsid w:val="00AE09CF"/>
    <w:rsid w:val="00AE1E73"/>
    <w:rsid w:val="00AE3B2B"/>
    <w:rsid w:val="00AE5CDE"/>
    <w:rsid w:val="00AF62F5"/>
    <w:rsid w:val="00B005E2"/>
    <w:rsid w:val="00B01B93"/>
    <w:rsid w:val="00B03080"/>
    <w:rsid w:val="00B058A7"/>
    <w:rsid w:val="00B06E2A"/>
    <w:rsid w:val="00B076DF"/>
    <w:rsid w:val="00B10988"/>
    <w:rsid w:val="00B118C8"/>
    <w:rsid w:val="00B12999"/>
    <w:rsid w:val="00B12E1E"/>
    <w:rsid w:val="00B134F9"/>
    <w:rsid w:val="00B13783"/>
    <w:rsid w:val="00B13C90"/>
    <w:rsid w:val="00B15EC9"/>
    <w:rsid w:val="00B1728E"/>
    <w:rsid w:val="00B1786C"/>
    <w:rsid w:val="00B17F5B"/>
    <w:rsid w:val="00B21C83"/>
    <w:rsid w:val="00B22C2B"/>
    <w:rsid w:val="00B25522"/>
    <w:rsid w:val="00B373EF"/>
    <w:rsid w:val="00B3789C"/>
    <w:rsid w:val="00B401BD"/>
    <w:rsid w:val="00B40265"/>
    <w:rsid w:val="00B403A5"/>
    <w:rsid w:val="00B44127"/>
    <w:rsid w:val="00B44704"/>
    <w:rsid w:val="00B44C3F"/>
    <w:rsid w:val="00B4579F"/>
    <w:rsid w:val="00B474E1"/>
    <w:rsid w:val="00B50762"/>
    <w:rsid w:val="00B55CA0"/>
    <w:rsid w:val="00B56A4F"/>
    <w:rsid w:val="00B56C7C"/>
    <w:rsid w:val="00B56E19"/>
    <w:rsid w:val="00B6077F"/>
    <w:rsid w:val="00B6224D"/>
    <w:rsid w:val="00B62D19"/>
    <w:rsid w:val="00B65295"/>
    <w:rsid w:val="00B674F3"/>
    <w:rsid w:val="00B67651"/>
    <w:rsid w:val="00B6788C"/>
    <w:rsid w:val="00B70844"/>
    <w:rsid w:val="00B73156"/>
    <w:rsid w:val="00B76522"/>
    <w:rsid w:val="00B765B7"/>
    <w:rsid w:val="00B76666"/>
    <w:rsid w:val="00B77446"/>
    <w:rsid w:val="00B80F7C"/>
    <w:rsid w:val="00B82623"/>
    <w:rsid w:val="00B84236"/>
    <w:rsid w:val="00B84F62"/>
    <w:rsid w:val="00B860EB"/>
    <w:rsid w:val="00B8642D"/>
    <w:rsid w:val="00B915F8"/>
    <w:rsid w:val="00B91BEA"/>
    <w:rsid w:val="00B93F45"/>
    <w:rsid w:val="00B94285"/>
    <w:rsid w:val="00B950D9"/>
    <w:rsid w:val="00B97C78"/>
    <w:rsid w:val="00BA0C6F"/>
    <w:rsid w:val="00BA24F8"/>
    <w:rsid w:val="00BA25FC"/>
    <w:rsid w:val="00BA2834"/>
    <w:rsid w:val="00BA3651"/>
    <w:rsid w:val="00BB18EE"/>
    <w:rsid w:val="00BB57E5"/>
    <w:rsid w:val="00BB7ADD"/>
    <w:rsid w:val="00BC013C"/>
    <w:rsid w:val="00BC17CA"/>
    <w:rsid w:val="00BC1CF6"/>
    <w:rsid w:val="00BC30EB"/>
    <w:rsid w:val="00BC46EA"/>
    <w:rsid w:val="00BC4AE2"/>
    <w:rsid w:val="00BC56D8"/>
    <w:rsid w:val="00BC655D"/>
    <w:rsid w:val="00BD343D"/>
    <w:rsid w:val="00BD6251"/>
    <w:rsid w:val="00BD6683"/>
    <w:rsid w:val="00BE0300"/>
    <w:rsid w:val="00BE4DDB"/>
    <w:rsid w:val="00BE566D"/>
    <w:rsid w:val="00BF03F4"/>
    <w:rsid w:val="00BF05A6"/>
    <w:rsid w:val="00BF0CA3"/>
    <w:rsid w:val="00BF319B"/>
    <w:rsid w:val="00BF7B00"/>
    <w:rsid w:val="00C014E9"/>
    <w:rsid w:val="00C0196F"/>
    <w:rsid w:val="00C040FC"/>
    <w:rsid w:val="00C041F5"/>
    <w:rsid w:val="00C0580D"/>
    <w:rsid w:val="00C05FA4"/>
    <w:rsid w:val="00C06029"/>
    <w:rsid w:val="00C06DFD"/>
    <w:rsid w:val="00C076B9"/>
    <w:rsid w:val="00C07E8A"/>
    <w:rsid w:val="00C144F9"/>
    <w:rsid w:val="00C17B6C"/>
    <w:rsid w:val="00C17E46"/>
    <w:rsid w:val="00C20642"/>
    <w:rsid w:val="00C3443E"/>
    <w:rsid w:val="00C36BF7"/>
    <w:rsid w:val="00C372FF"/>
    <w:rsid w:val="00C37985"/>
    <w:rsid w:val="00C40D5B"/>
    <w:rsid w:val="00C41C0A"/>
    <w:rsid w:val="00C425B7"/>
    <w:rsid w:val="00C465C1"/>
    <w:rsid w:val="00C56CB1"/>
    <w:rsid w:val="00C60FCB"/>
    <w:rsid w:val="00C6209C"/>
    <w:rsid w:val="00C64119"/>
    <w:rsid w:val="00C668D5"/>
    <w:rsid w:val="00C678FB"/>
    <w:rsid w:val="00C70EF4"/>
    <w:rsid w:val="00C71998"/>
    <w:rsid w:val="00C80D3D"/>
    <w:rsid w:val="00C8212C"/>
    <w:rsid w:val="00C82802"/>
    <w:rsid w:val="00C832E0"/>
    <w:rsid w:val="00C850C8"/>
    <w:rsid w:val="00C85EBC"/>
    <w:rsid w:val="00C86A2A"/>
    <w:rsid w:val="00C8715B"/>
    <w:rsid w:val="00C926AE"/>
    <w:rsid w:val="00C936F8"/>
    <w:rsid w:val="00C94D96"/>
    <w:rsid w:val="00C95CB2"/>
    <w:rsid w:val="00C97669"/>
    <w:rsid w:val="00CA2731"/>
    <w:rsid w:val="00CA3EC2"/>
    <w:rsid w:val="00CA4CCC"/>
    <w:rsid w:val="00CA503A"/>
    <w:rsid w:val="00CA51C1"/>
    <w:rsid w:val="00CA75C5"/>
    <w:rsid w:val="00CA76A1"/>
    <w:rsid w:val="00CB03E5"/>
    <w:rsid w:val="00CB0A35"/>
    <w:rsid w:val="00CB1721"/>
    <w:rsid w:val="00CB2EF2"/>
    <w:rsid w:val="00CB3BD7"/>
    <w:rsid w:val="00CC1010"/>
    <w:rsid w:val="00CC10EB"/>
    <w:rsid w:val="00CC23F2"/>
    <w:rsid w:val="00CC42D2"/>
    <w:rsid w:val="00CC4F91"/>
    <w:rsid w:val="00CC5707"/>
    <w:rsid w:val="00CC6ED9"/>
    <w:rsid w:val="00CC7C7B"/>
    <w:rsid w:val="00CD0E46"/>
    <w:rsid w:val="00CD2702"/>
    <w:rsid w:val="00CD2A14"/>
    <w:rsid w:val="00CD2E8F"/>
    <w:rsid w:val="00CD51A1"/>
    <w:rsid w:val="00CD5766"/>
    <w:rsid w:val="00CD768C"/>
    <w:rsid w:val="00CE319F"/>
    <w:rsid w:val="00CE530A"/>
    <w:rsid w:val="00CE58C6"/>
    <w:rsid w:val="00CE6EEC"/>
    <w:rsid w:val="00CF0A57"/>
    <w:rsid w:val="00CF4A0F"/>
    <w:rsid w:val="00CF65EE"/>
    <w:rsid w:val="00CF7020"/>
    <w:rsid w:val="00CF7B33"/>
    <w:rsid w:val="00D01573"/>
    <w:rsid w:val="00D02385"/>
    <w:rsid w:val="00D04FC9"/>
    <w:rsid w:val="00D138A4"/>
    <w:rsid w:val="00D13D93"/>
    <w:rsid w:val="00D14845"/>
    <w:rsid w:val="00D1511F"/>
    <w:rsid w:val="00D17660"/>
    <w:rsid w:val="00D2312B"/>
    <w:rsid w:val="00D26180"/>
    <w:rsid w:val="00D2738D"/>
    <w:rsid w:val="00D30267"/>
    <w:rsid w:val="00D30F8B"/>
    <w:rsid w:val="00D35936"/>
    <w:rsid w:val="00D370A2"/>
    <w:rsid w:val="00D37185"/>
    <w:rsid w:val="00D3751C"/>
    <w:rsid w:val="00D37A13"/>
    <w:rsid w:val="00D40029"/>
    <w:rsid w:val="00D43961"/>
    <w:rsid w:val="00D439AF"/>
    <w:rsid w:val="00D45836"/>
    <w:rsid w:val="00D47D4A"/>
    <w:rsid w:val="00D5253D"/>
    <w:rsid w:val="00D57428"/>
    <w:rsid w:val="00D575C3"/>
    <w:rsid w:val="00D6021D"/>
    <w:rsid w:val="00D605CA"/>
    <w:rsid w:val="00D61EFE"/>
    <w:rsid w:val="00D64719"/>
    <w:rsid w:val="00D655E2"/>
    <w:rsid w:val="00D66C38"/>
    <w:rsid w:val="00D717F2"/>
    <w:rsid w:val="00D72D2D"/>
    <w:rsid w:val="00D76CBF"/>
    <w:rsid w:val="00D80038"/>
    <w:rsid w:val="00D8148A"/>
    <w:rsid w:val="00D814F5"/>
    <w:rsid w:val="00D82FC0"/>
    <w:rsid w:val="00D859DF"/>
    <w:rsid w:val="00D903B6"/>
    <w:rsid w:val="00D91D87"/>
    <w:rsid w:val="00D9216C"/>
    <w:rsid w:val="00D9227A"/>
    <w:rsid w:val="00D93754"/>
    <w:rsid w:val="00D93AFB"/>
    <w:rsid w:val="00D953D8"/>
    <w:rsid w:val="00D95F34"/>
    <w:rsid w:val="00D96310"/>
    <w:rsid w:val="00DA1D99"/>
    <w:rsid w:val="00DA24A8"/>
    <w:rsid w:val="00DA3EE3"/>
    <w:rsid w:val="00DA5ABF"/>
    <w:rsid w:val="00DA5AC2"/>
    <w:rsid w:val="00DB09C0"/>
    <w:rsid w:val="00DB1179"/>
    <w:rsid w:val="00DB41B8"/>
    <w:rsid w:val="00DB7C43"/>
    <w:rsid w:val="00DC06B8"/>
    <w:rsid w:val="00DC0B2E"/>
    <w:rsid w:val="00DC2500"/>
    <w:rsid w:val="00DC512B"/>
    <w:rsid w:val="00DC610F"/>
    <w:rsid w:val="00DD160A"/>
    <w:rsid w:val="00DD35ED"/>
    <w:rsid w:val="00DD3DDF"/>
    <w:rsid w:val="00DD77C1"/>
    <w:rsid w:val="00DE0989"/>
    <w:rsid w:val="00DE0C63"/>
    <w:rsid w:val="00DE15D2"/>
    <w:rsid w:val="00DE1BE9"/>
    <w:rsid w:val="00DE6D74"/>
    <w:rsid w:val="00DE6FEF"/>
    <w:rsid w:val="00DF0179"/>
    <w:rsid w:val="00DF40E2"/>
    <w:rsid w:val="00DF4859"/>
    <w:rsid w:val="00DF58A4"/>
    <w:rsid w:val="00DF612F"/>
    <w:rsid w:val="00DF678F"/>
    <w:rsid w:val="00E014C2"/>
    <w:rsid w:val="00E03725"/>
    <w:rsid w:val="00E04BFA"/>
    <w:rsid w:val="00E05162"/>
    <w:rsid w:val="00E0551F"/>
    <w:rsid w:val="00E05D01"/>
    <w:rsid w:val="00E062AE"/>
    <w:rsid w:val="00E14B95"/>
    <w:rsid w:val="00E16504"/>
    <w:rsid w:val="00E16DD7"/>
    <w:rsid w:val="00E1744E"/>
    <w:rsid w:val="00E20876"/>
    <w:rsid w:val="00E20928"/>
    <w:rsid w:val="00E23EC9"/>
    <w:rsid w:val="00E24772"/>
    <w:rsid w:val="00E24C26"/>
    <w:rsid w:val="00E25DFF"/>
    <w:rsid w:val="00E2621F"/>
    <w:rsid w:val="00E325B0"/>
    <w:rsid w:val="00E32CA2"/>
    <w:rsid w:val="00E336DE"/>
    <w:rsid w:val="00E34517"/>
    <w:rsid w:val="00E35CCB"/>
    <w:rsid w:val="00E36E10"/>
    <w:rsid w:val="00E37A3C"/>
    <w:rsid w:val="00E4062C"/>
    <w:rsid w:val="00E43329"/>
    <w:rsid w:val="00E4470C"/>
    <w:rsid w:val="00E44D1D"/>
    <w:rsid w:val="00E44D34"/>
    <w:rsid w:val="00E466D1"/>
    <w:rsid w:val="00E51186"/>
    <w:rsid w:val="00E51AAE"/>
    <w:rsid w:val="00E51CD9"/>
    <w:rsid w:val="00E52E66"/>
    <w:rsid w:val="00E542A7"/>
    <w:rsid w:val="00E544F4"/>
    <w:rsid w:val="00E553A2"/>
    <w:rsid w:val="00E57225"/>
    <w:rsid w:val="00E60354"/>
    <w:rsid w:val="00E61361"/>
    <w:rsid w:val="00E61BFD"/>
    <w:rsid w:val="00E64991"/>
    <w:rsid w:val="00E64FE0"/>
    <w:rsid w:val="00E65A86"/>
    <w:rsid w:val="00E6697C"/>
    <w:rsid w:val="00E66E62"/>
    <w:rsid w:val="00E67AC0"/>
    <w:rsid w:val="00E67FA8"/>
    <w:rsid w:val="00E7112E"/>
    <w:rsid w:val="00E7124A"/>
    <w:rsid w:val="00E71294"/>
    <w:rsid w:val="00E72833"/>
    <w:rsid w:val="00E74484"/>
    <w:rsid w:val="00E74EE6"/>
    <w:rsid w:val="00E75D18"/>
    <w:rsid w:val="00E81167"/>
    <w:rsid w:val="00E84BC8"/>
    <w:rsid w:val="00E90883"/>
    <w:rsid w:val="00E90F88"/>
    <w:rsid w:val="00E91DDF"/>
    <w:rsid w:val="00E94D65"/>
    <w:rsid w:val="00E9743E"/>
    <w:rsid w:val="00EA0ACA"/>
    <w:rsid w:val="00EA0C5D"/>
    <w:rsid w:val="00EA2DD5"/>
    <w:rsid w:val="00EA795E"/>
    <w:rsid w:val="00EB21C5"/>
    <w:rsid w:val="00EC195F"/>
    <w:rsid w:val="00EC31E4"/>
    <w:rsid w:val="00EC3801"/>
    <w:rsid w:val="00EC3956"/>
    <w:rsid w:val="00EC61A5"/>
    <w:rsid w:val="00EC67FC"/>
    <w:rsid w:val="00EC7F0A"/>
    <w:rsid w:val="00ED68AB"/>
    <w:rsid w:val="00ED6AF7"/>
    <w:rsid w:val="00EE3505"/>
    <w:rsid w:val="00EE424F"/>
    <w:rsid w:val="00EE57DF"/>
    <w:rsid w:val="00EE581E"/>
    <w:rsid w:val="00EE5B2F"/>
    <w:rsid w:val="00EE6396"/>
    <w:rsid w:val="00EE7B71"/>
    <w:rsid w:val="00EF0140"/>
    <w:rsid w:val="00EF28E9"/>
    <w:rsid w:val="00EF53E4"/>
    <w:rsid w:val="00F00DC7"/>
    <w:rsid w:val="00F01470"/>
    <w:rsid w:val="00F01549"/>
    <w:rsid w:val="00F03FBB"/>
    <w:rsid w:val="00F04F6A"/>
    <w:rsid w:val="00F05180"/>
    <w:rsid w:val="00F05705"/>
    <w:rsid w:val="00F06038"/>
    <w:rsid w:val="00F1208D"/>
    <w:rsid w:val="00F126ED"/>
    <w:rsid w:val="00F12F47"/>
    <w:rsid w:val="00F141E1"/>
    <w:rsid w:val="00F1457E"/>
    <w:rsid w:val="00F14CD5"/>
    <w:rsid w:val="00F1596F"/>
    <w:rsid w:val="00F1627B"/>
    <w:rsid w:val="00F16870"/>
    <w:rsid w:val="00F20C59"/>
    <w:rsid w:val="00F21D0E"/>
    <w:rsid w:val="00F24C10"/>
    <w:rsid w:val="00F259D5"/>
    <w:rsid w:val="00F25C00"/>
    <w:rsid w:val="00F26495"/>
    <w:rsid w:val="00F2662B"/>
    <w:rsid w:val="00F31C68"/>
    <w:rsid w:val="00F3296B"/>
    <w:rsid w:val="00F34396"/>
    <w:rsid w:val="00F3462E"/>
    <w:rsid w:val="00F349BC"/>
    <w:rsid w:val="00F376C7"/>
    <w:rsid w:val="00F37BF2"/>
    <w:rsid w:val="00F4076E"/>
    <w:rsid w:val="00F45FE8"/>
    <w:rsid w:val="00F46984"/>
    <w:rsid w:val="00F50171"/>
    <w:rsid w:val="00F56298"/>
    <w:rsid w:val="00F57C14"/>
    <w:rsid w:val="00F6038A"/>
    <w:rsid w:val="00F60C0C"/>
    <w:rsid w:val="00F62961"/>
    <w:rsid w:val="00F629AC"/>
    <w:rsid w:val="00F63A69"/>
    <w:rsid w:val="00F66CE8"/>
    <w:rsid w:val="00F70CD4"/>
    <w:rsid w:val="00F7239F"/>
    <w:rsid w:val="00F73AAB"/>
    <w:rsid w:val="00F746B6"/>
    <w:rsid w:val="00F74A9C"/>
    <w:rsid w:val="00F847A2"/>
    <w:rsid w:val="00F84FAF"/>
    <w:rsid w:val="00F875CD"/>
    <w:rsid w:val="00F87FB3"/>
    <w:rsid w:val="00F909E1"/>
    <w:rsid w:val="00F91553"/>
    <w:rsid w:val="00F92ED2"/>
    <w:rsid w:val="00F94604"/>
    <w:rsid w:val="00F952C0"/>
    <w:rsid w:val="00F95E42"/>
    <w:rsid w:val="00F97F2B"/>
    <w:rsid w:val="00FA134F"/>
    <w:rsid w:val="00FA1522"/>
    <w:rsid w:val="00FA1A84"/>
    <w:rsid w:val="00FA3161"/>
    <w:rsid w:val="00FA45B6"/>
    <w:rsid w:val="00FA47D3"/>
    <w:rsid w:val="00FA5B36"/>
    <w:rsid w:val="00FA6BCD"/>
    <w:rsid w:val="00FA73A1"/>
    <w:rsid w:val="00FA7496"/>
    <w:rsid w:val="00FA773B"/>
    <w:rsid w:val="00FB1CE3"/>
    <w:rsid w:val="00FB3598"/>
    <w:rsid w:val="00FB5276"/>
    <w:rsid w:val="00FB669B"/>
    <w:rsid w:val="00FB7FA6"/>
    <w:rsid w:val="00FC16AA"/>
    <w:rsid w:val="00FC1867"/>
    <w:rsid w:val="00FC2B52"/>
    <w:rsid w:val="00FC52C9"/>
    <w:rsid w:val="00FD143C"/>
    <w:rsid w:val="00FD1A68"/>
    <w:rsid w:val="00FD364F"/>
    <w:rsid w:val="00FD49FA"/>
    <w:rsid w:val="00FD50D0"/>
    <w:rsid w:val="00FD51B4"/>
    <w:rsid w:val="00FD6E54"/>
    <w:rsid w:val="00FD7DFD"/>
    <w:rsid w:val="00FE20AA"/>
    <w:rsid w:val="00FE3BE3"/>
    <w:rsid w:val="00FE44CA"/>
    <w:rsid w:val="00FF29C0"/>
    <w:rsid w:val="00FF363B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3EC4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6C"/>
  </w:style>
  <w:style w:type="paragraph" w:styleId="Heading1">
    <w:name w:val="heading 1"/>
    <w:basedOn w:val="Normal"/>
    <w:next w:val="Normal"/>
    <w:link w:val="Heading1Char"/>
    <w:uiPriority w:val="9"/>
    <w:qFormat/>
    <w:rsid w:val="00D9216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16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216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216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16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16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16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16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16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1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9216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216C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D921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216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9216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16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16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16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16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16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16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216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9216C"/>
    <w:rPr>
      <w:b/>
      <w:bCs/>
    </w:rPr>
  </w:style>
  <w:style w:type="character" w:styleId="Emphasis">
    <w:name w:val="Emphasis"/>
    <w:uiPriority w:val="20"/>
    <w:qFormat/>
    <w:rsid w:val="00D9216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921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921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9216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9216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16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16C"/>
    <w:rPr>
      <w:b/>
      <w:bCs/>
      <w:i/>
      <w:iCs/>
    </w:rPr>
  </w:style>
  <w:style w:type="character" w:styleId="SubtleEmphasis">
    <w:name w:val="Subtle Emphasis"/>
    <w:uiPriority w:val="19"/>
    <w:qFormat/>
    <w:rsid w:val="00D9216C"/>
    <w:rPr>
      <w:i/>
      <w:iCs/>
    </w:rPr>
  </w:style>
  <w:style w:type="character" w:styleId="IntenseEmphasis">
    <w:name w:val="Intense Emphasis"/>
    <w:uiPriority w:val="21"/>
    <w:qFormat/>
    <w:rsid w:val="00D9216C"/>
    <w:rPr>
      <w:b/>
      <w:bCs/>
    </w:rPr>
  </w:style>
  <w:style w:type="character" w:styleId="SubtleReference">
    <w:name w:val="Subtle Reference"/>
    <w:uiPriority w:val="31"/>
    <w:qFormat/>
    <w:rsid w:val="00D9216C"/>
    <w:rPr>
      <w:smallCaps/>
    </w:rPr>
  </w:style>
  <w:style w:type="character" w:styleId="IntenseReference">
    <w:name w:val="Intense Reference"/>
    <w:uiPriority w:val="32"/>
    <w:qFormat/>
    <w:rsid w:val="00D9216C"/>
    <w:rPr>
      <w:smallCaps/>
      <w:spacing w:val="5"/>
      <w:u w:val="single"/>
    </w:rPr>
  </w:style>
  <w:style w:type="character" w:styleId="BookTitle">
    <w:name w:val="Book Title"/>
    <w:uiPriority w:val="33"/>
    <w:qFormat/>
    <w:rsid w:val="00D9216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216C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D92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834A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3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4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4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4A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0C7634"/>
    <w:pPr>
      <w:tabs>
        <w:tab w:val="left" w:pos="851"/>
      </w:tabs>
      <w:spacing w:before="12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18"/>
      <w:lang w:eastAsia="en-GB"/>
    </w:rPr>
  </w:style>
  <w:style w:type="paragraph" w:styleId="Revision">
    <w:name w:val="Revision"/>
    <w:hidden/>
    <w:uiPriority w:val="99"/>
    <w:semiHidden/>
    <w:rsid w:val="0042281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E9"/>
  </w:style>
  <w:style w:type="paragraph" w:styleId="Footer">
    <w:name w:val="footer"/>
    <w:basedOn w:val="Normal"/>
    <w:link w:val="FooterChar"/>
    <w:uiPriority w:val="99"/>
    <w:unhideWhenUsed/>
    <w:rsid w:val="00E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8E9"/>
  </w:style>
  <w:style w:type="paragraph" w:styleId="FootnoteText">
    <w:name w:val="footnote text"/>
    <w:basedOn w:val="Normal"/>
    <w:link w:val="FootnoteTextChar"/>
    <w:uiPriority w:val="99"/>
    <w:semiHidden/>
    <w:unhideWhenUsed/>
    <w:rsid w:val="00EF28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8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8E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6C"/>
  </w:style>
  <w:style w:type="paragraph" w:styleId="Heading1">
    <w:name w:val="heading 1"/>
    <w:basedOn w:val="Normal"/>
    <w:next w:val="Normal"/>
    <w:link w:val="Heading1Char"/>
    <w:uiPriority w:val="9"/>
    <w:qFormat/>
    <w:rsid w:val="00D9216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16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216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216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16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16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16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16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16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1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9216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216C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D921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216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9216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16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16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16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16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16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16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216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9216C"/>
    <w:rPr>
      <w:b/>
      <w:bCs/>
    </w:rPr>
  </w:style>
  <w:style w:type="character" w:styleId="Emphasis">
    <w:name w:val="Emphasis"/>
    <w:uiPriority w:val="20"/>
    <w:qFormat/>
    <w:rsid w:val="00D9216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921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921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9216C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9216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16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16C"/>
    <w:rPr>
      <w:b/>
      <w:bCs/>
      <w:i/>
      <w:iCs/>
    </w:rPr>
  </w:style>
  <w:style w:type="character" w:styleId="SubtleEmphasis">
    <w:name w:val="Subtle Emphasis"/>
    <w:uiPriority w:val="19"/>
    <w:qFormat/>
    <w:rsid w:val="00D9216C"/>
    <w:rPr>
      <w:i/>
      <w:iCs/>
    </w:rPr>
  </w:style>
  <w:style w:type="character" w:styleId="IntenseEmphasis">
    <w:name w:val="Intense Emphasis"/>
    <w:uiPriority w:val="21"/>
    <w:qFormat/>
    <w:rsid w:val="00D9216C"/>
    <w:rPr>
      <w:b/>
      <w:bCs/>
    </w:rPr>
  </w:style>
  <w:style w:type="character" w:styleId="SubtleReference">
    <w:name w:val="Subtle Reference"/>
    <w:uiPriority w:val="31"/>
    <w:qFormat/>
    <w:rsid w:val="00D9216C"/>
    <w:rPr>
      <w:smallCaps/>
    </w:rPr>
  </w:style>
  <w:style w:type="character" w:styleId="IntenseReference">
    <w:name w:val="Intense Reference"/>
    <w:uiPriority w:val="32"/>
    <w:qFormat/>
    <w:rsid w:val="00D9216C"/>
    <w:rPr>
      <w:smallCaps/>
      <w:spacing w:val="5"/>
      <w:u w:val="single"/>
    </w:rPr>
  </w:style>
  <w:style w:type="character" w:styleId="BookTitle">
    <w:name w:val="Book Title"/>
    <w:uiPriority w:val="33"/>
    <w:qFormat/>
    <w:rsid w:val="00D9216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216C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D92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834A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3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4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4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4A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0C7634"/>
    <w:pPr>
      <w:tabs>
        <w:tab w:val="left" w:pos="851"/>
      </w:tabs>
      <w:spacing w:before="12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18"/>
      <w:lang w:eastAsia="en-GB"/>
    </w:rPr>
  </w:style>
  <w:style w:type="paragraph" w:styleId="Revision">
    <w:name w:val="Revision"/>
    <w:hidden/>
    <w:uiPriority w:val="99"/>
    <w:semiHidden/>
    <w:rsid w:val="0042281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E9"/>
  </w:style>
  <w:style w:type="paragraph" w:styleId="Footer">
    <w:name w:val="footer"/>
    <w:basedOn w:val="Normal"/>
    <w:link w:val="FooterChar"/>
    <w:uiPriority w:val="99"/>
    <w:unhideWhenUsed/>
    <w:rsid w:val="00E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8E9"/>
  </w:style>
  <w:style w:type="paragraph" w:styleId="FootnoteText">
    <w:name w:val="footnote text"/>
    <w:basedOn w:val="Normal"/>
    <w:link w:val="FootnoteTextChar"/>
    <w:uiPriority w:val="99"/>
    <w:semiHidden/>
    <w:unhideWhenUsed/>
    <w:rsid w:val="00EF28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28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28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0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7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348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4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65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471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2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8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6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977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3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5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5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6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75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07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2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3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32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8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85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9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8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9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30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28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1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9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1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7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34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4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07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7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888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6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64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0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8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635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2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1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79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1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4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4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0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49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502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7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5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3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8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34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961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5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42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92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2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5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3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67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59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0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2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2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6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75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3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8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1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887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1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5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962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9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24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608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0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104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2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2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0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76063-6390-4ACC-84C1-95E362364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a Guo</dc:creator>
  <cp:lastModifiedBy>Kamini Negi</cp:lastModifiedBy>
  <cp:revision>2</cp:revision>
  <cp:lastPrinted>2017-03-22T09:46:00Z</cp:lastPrinted>
  <dcterms:created xsi:type="dcterms:W3CDTF">2017-11-29T12:32:00Z</dcterms:created>
  <dcterms:modified xsi:type="dcterms:W3CDTF">2017-11-29T12:32:00Z</dcterms:modified>
</cp:coreProperties>
</file>